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BBD543" w14:textId="40F8FFE9" w:rsidR="00602230" w:rsidRDefault="00602230" w:rsidP="00602230">
      <w:pPr>
        <w:spacing w:line="276" w:lineRule="auto"/>
        <w:jc w:val="center"/>
        <w:rPr>
          <w:rFonts w:ascii="Times New Roman" w:hAnsi="Times New Roman" w:cs="Times New Roman"/>
          <w:b/>
          <w:bCs/>
          <w:color w:val="000033"/>
          <w:sz w:val="24"/>
        </w:rPr>
      </w:pPr>
      <w:r w:rsidRPr="00602230">
        <w:rPr>
          <w:rFonts w:ascii="Times New Roman" w:hAnsi="Times New Roman" w:cs="Times New Roman"/>
          <w:b/>
          <w:bCs/>
          <w:color w:val="000033"/>
          <w:sz w:val="24"/>
        </w:rPr>
        <w:t>Participating Hospitals/Institutions as the Investigation Sites</w:t>
      </w:r>
    </w:p>
    <w:p w14:paraId="2B7E6BE8" w14:textId="77777777" w:rsidR="00602230" w:rsidRPr="00602230" w:rsidRDefault="00602230" w:rsidP="00602230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4295160F" w14:textId="03AFCF99" w:rsidR="00C066BF" w:rsidRPr="002A33A8" w:rsidRDefault="00BC1CE9" w:rsidP="002A33A8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2A33A8">
        <w:rPr>
          <w:rFonts w:ascii="Times New Roman" w:hAnsi="Times New Roman" w:cs="Times New Roman"/>
          <w:b/>
          <w:bCs/>
          <w:szCs w:val="21"/>
        </w:rPr>
        <w:t>Hangzhou</w:t>
      </w:r>
      <w:r w:rsidR="006214C1" w:rsidRPr="002A33A8">
        <w:rPr>
          <w:rFonts w:ascii="Times New Roman" w:hAnsi="Times New Roman" w:cs="Times New Roman"/>
          <w:b/>
          <w:bCs/>
          <w:szCs w:val="21"/>
        </w:rPr>
        <w:t xml:space="preserve"> City</w:t>
      </w:r>
    </w:p>
    <w:p w14:paraId="01DA1D78" w14:textId="77777777" w:rsidR="002A33A8" w:rsidRDefault="006214C1" w:rsidP="002A33A8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2A33A8">
        <w:rPr>
          <w:rFonts w:ascii="Times New Roman" w:hAnsi="Times New Roman" w:cs="Times New Roman"/>
          <w:szCs w:val="21"/>
        </w:rPr>
        <w:t>Chun’an</w:t>
      </w:r>
      <w:proofErr w:type="spellEnd"/>
      <w:r w:rsidRPr="002A33A8">
        <w:rPr>
          <w:rFonts w:ascii="Times New Roman" w:hAnsi="Times New Roman" w:cs="Times New Roman"/>
          <w:szCs w:val="21"/>
        </w:rPr>
        <w:t xml:space="preserve"> First People’s Hospital</w:t>
      </w:r>
    </w:p>
    <w:p w14:paraId="11F0F525" w14:textId="2033E4B8" w:rsidR="006214C1" w:rsidRPr="002A33A8" w:rsidRDefault="006214C1" w:rsidP="002A33A8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2A33A8">
        <w:rPr>
          <w:rFonts w:ascii="Times New Roman" w:hAnsi="Times New Roman" w:cs="Times New Roman"/>
          <w:szCs w:val="21"/>
        </w:rPr>
        <w:t>Chun’an</w:t>
      </w:r>
      <w:proofErr w:type="spellEnd"/>
      <w:r w:rsidRPr="002A33A8">
        <w:rPr>
          <w:rFonts w:ascii="Times New Roman" w:hAnsi="Times New Roman" w:cs="Times New Roman"/>
          <w:szCs w:val="21"/>
        </w:rPr>
        <w:t xml:space="preserve"> County Hospital of Traditional Chinese Medicine</w:t>
      </w:r>
    </w:p>
    <w:p w14:paraId="21109771" w14:textId="77777777" w:rsidR="002A33A8" w:rsidRDefault="006214C1" w:rsidP="002A33A8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2A33A8">
        <w:rPr>
          <w:rFonts w:ascii="Times New Roman" w:hAnsi="Times New Roman" w:cs="Times New Roman"/>
          <w:szCs w:val="21"/>
        </w:rPr>
        <w:t>Qiaodao</w:t>
      </w:r>
      <w:proofErr w:type="spellEnd"/>
      <w:r w:rsidRPr="002A33A8">
        <w:rPr>
          <w:rFonts w:ascii="Times New Roman" w:hAnsi="Times New Roman" w:cs="Times New Roman"/>
          <w:szCs w:val="21"/>
        </w:rPr>
        <w:t xml:space="preserve"> Lake Community Health Service Center</w:t>
      </w:r>
    </w:p>
    <w:p w14:paraId="04CC71C9" w14:textId="77777777" w:rsidR="002A33A8" w:rsidRDefault="00A74517" w:rsidP="002A33A8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2A33A8">
        <w:rPr>
          <w:rFonts w:ascii="Times New Roman" w:hAnsi="Times New Roman" w:cs="Times New Roman"/>
          <w:szCs w:val="21"/>
        </w:rPr>
        <w:t>Weiping</w:t>
      </w:r>
      <w:proofErr w:type="spellEnd"/>
      <w:r w:rsidRPr="002A33A8">
        <w:rPr>
          <w:rFonts w:ascii="Times New Roman" w:hAnsi="Times New Roman" w:cs="Times New Roman"/>
          <w:szCs w:val="21"/>
        </w:rPr>
        <w:t xml:space="preserve"> Central Community Health Service Center</w:t>
      </w:r>
    </w:p>
    <w:p w14:paraId="240C427C" w14:textId="22F28E0D" w:rsidR="002A33A8" w:rsidRDefault="00263E8C" w:rsidP="002A33A8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enkou</w:t>
      </w:r>
      <w:proofErr w:type="spellEnd"/>
      <w:r w:rsidR="000F398B" w:rsidRPr="002A33A8">
        <w:rPr>
          <w:rFonts w:ascii="Times New Roman" w:hAnsi="Times New Roman" w:cs="Times New Roman" w:hint="eastAsia"/>
          <w:szCs w:val="21"/>
        </w:rPr>
        <w:t xml:space="preserve"> </w:t>
      </w:r>
      <w:r w:rsidR="000F398B" w:rsidRPr="002A33A8">
        <w:rPr>
          <w:rFonts w:ascii="Times New Roman" w:hAnsi="Times New Roman" w:cs="Times New Roman"/>
          <w:szCs w:val="21"/>
        </w:rPr>
        <w:t>Central Community Health Service Center</w:t>
      </w:r>
    </w:p>
    <w:p w14:paraId="666D18E3" w14:textId="29B9085B" w:rsidR="006214C1" w:rsidRPr="002A33A8" w:rsidRDefault="00263E8C" w:rsidP="002A33A8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engshuling</w:t>
      </w:r>
      <w:r w:rsidR="000F398B" w:rsidRPr="002A33A8">
        <w:rPr>
          <w:rFonts w:ascii="Times New Roman" w:hAnsi="Times New Roman" w:cs="Times New Roman" w:hint="eastAsia"/>
          <w:szCs w:val="21"/>
        </w:rPr>
        <w:t xml:space="preserve"> </w:t>
      </w:r>
      <w:r w:rsidR="000F398B" w:rsidRPr="002A33A8">
        <w:rPr>
          <w:rFonts w:ascii="Times New Roman" w:hAnsi="Times New Roman" w:cs="Times New Roman"/>
          <w:szCs w:val="21"/>
        </w:rPr>
        <w:t>Central Community Health Service Center</w:t>
      </w:r>
    </w:p>
    <w:p w14:paraId="5BD498EC" w14:textId="05FB713A" w:rsidR="000F398B" w:rsidRPr="002A33A8" w:rsidRDefault="000F398B" w:rsidP="002A33A8">
      <w:pPr>
        <w:spacing w:line="276" w:lineRule="auto"/>
        <w:rPr>
          <w:rFonts w:ascii="Times New Roman" w:hAnsi="Times New Roman" w:cs="Times New Roman"/>
          <w:szCs w:val="21"/>
        </w:rPr>
      </w:pPr>
    </w:p>
    <w:p w14:paraId="1A33693B" w14:textId="316860DC" w:rsidR="000F398B" w:rsidRPr="002A33A8" w:rsidRDefault="000F398B" w:rsidP="002A33A8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proofErr w:type="spellStart"/>
      <w:r w:rsidRPr="002A33A8">
        <w:rPr>
          <w:rFonts w:ascii="Times New Roman" w:hAnsi="Times New Roman" w:cs="Times New Roman"/>
          <w:b/>
          <w:bCs/>
          <w:szCs w:val="21"/>
        </w:rPr>
        <w:t>Deqing</w:t>
      </w:r>
      <w:proofErr w:type="spellEnd"/>
      <w:r w:rsidRPr="002A33A8">
        <w:rPr>
          <w:rFonts w:ascii="Times New Roman" w:hAnsi="Times New Roman" w:cs="Times New Roman"/>
          <w:b/>
          <w:bCs/>
          <w:szCs w:val="21"/>
        </w:rPr>
        <w:t xml:space="preserve"> City</w:t>
      </w:r>
    </w:p>
    <w:p w14:paraId="126B115D" w14:textId="77777777" w:rsidR="002A33A8" w:rsidRDefault="000F398B" w:rsidP="002A33A8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2A33A8">
        <w:rPr>
          <w:rFonts w:ascii="Times New Roman" w:hAnsi="Times New Roman" w:cs="Times New Roman"/>
          <w:szCs w:val="21"/>
        </w:rPr>
        <w:t>Deqing</w:t>
      </w:r>
      <w:proofErr w:type="spellEnd"/>
      <w:r w:rsidRPr="002A33A8">
        <w:rPr>
          <w:rFonts w:ascii="Times New Roman" w:hAnsi="Times New Roman" w:cs="Times New Roman"/>
          <w:szCs w:val="21"/>
        </w:rPr>
        <w:t xml:space="preserve"> People’s Hospital</w:t>
      </w:r>
    </w:p>
    <w:p w14:paraId="0C589704" w14:textId="0BD20088" w:rsidR="000F398B" w:rsidRPr="002A33A8" w:rsidRDefault="000F398B" w:rsidP="002A33A8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2A33A8">
        <w:rPr>
          <w:rFonts w:ascii="Times New Roman" w:hAnsi="Times New Roman" w:cs="Times New Roman"/>
          <w:szCs w:val="21"/>
        </w:rPr>
        <w:t>Deqing</w:t>
      </w:r>
      <w:proofErr w:type="spellEnd"/>
      <w:r w:rsidRPr="002A33A8">
        <w:rPr>
          <w:rFonts w:ascii="Times New Roman" w:hAnsi="Times New Roman" w:cs="Times New Roman"/>
          <w:szCs w:val="21"/>
        </w:rPr>
        <w:t xml:space="preserve"> Hospital</w:t>
      </w:r>
    </w:p>
    <w:p w14:paraId="44DFBEDD" w14:textId="77777777" w:rsidR="002A33A8" w:rsidRDefault="000F398B" w:rsidP="002A33A8">
      <w:pPr>
        <w:spacing w:line="276" w:lineRule="auto"/>
        <w:rPr>
          <w:rFonts w:ascii="Times New Roman" w:hAnsi="Times New Roman" w:cs="Times New Roman"/>
          <w:szCs w:val="21"/>
        </w:rPr>
      </w:pPr>
      <w:r w:rsidRPr="002A33A8">
        <w:rPr>
          <w:rFonts w:ascii="Times New Roman" w:hAnsi="Times New Roman" w:cs="Times New Roman"/>
          <w:szCs w:val="21"/>
        </w:rPr>
        <w:t>Fuxi Community Health Service Center</w:t>
      </w:r>
    </w:p>
    <w:p w14:paraId="04856610" w14:textId="77777777" w:rsidR="002A33A8" w:rsidRDefault="000F398B" w:rsidP="002A33A8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2A33A8">
        <w:rPr>
          <w:rFonts w:ascii="Times New Roman" w:hAnsi="Times New Roman" w:cs="Times New Roman"/>
          <w:szCs w:val="21"/>
        </w:rPr>
        <w:t>Luoshe</w:t>
      </w:r>
      <w:proofErr w:type="spellEnd"/>
      <w:r w:rsidRPr="002A33A8">
        <w:rPr>
          <w:rFonts w:ascii="Times New Roman" w:hAnsi="Times New Roman" w:cs="Times New Roman"/>
          <w:szCs w:val="21"/>
        </w:rPr>
        <w:t xml:space="preserve"> Community Health Service Center</w:t>
      </w:r>
    </w:p>
    <w:p w14:paraId="03A15EA6" w14:textId="77777777" w:rsidR="002A33A8" w:rsidRDefault="000F398B" w:rsidP="002A33A8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2A33A8">
        <w:rPr>
          <w:rFonts w:ascii="Times New Roman" w:hAnsi="Times New Roman" w:cs="Times New Roman"/>
          <w:szCs w:val="21"/>
        </w:rPr>
        <w:t>Xin’an</w:t>
      </w:r>
      <w:proofErr w:type="spellEnd"/>
      <w:r w:rsidRPr="002A33A8">
        <w:rPr>
          <w:rFonts w:ascii="Times New Roman" w:hAnsi="Times New Roman" w:cs="Times New Roman"/>
          <w:szCs w:val="21"/>
        </w:rPr>
        <w:t xml:space="preserve"> Community Health Service Center</w:t>
      </w:r>
    </w:p>
    <w:p w14:paraId="0B464B0E" w14:textId="6EA9D01A" w:rsidR="000F398B" w:rsidRPr="002A33A8" w:rsidRDefault="000F398B" w:rsidP="002A33A8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2A33A8">
        <w:rPr>
          <w:rFonts w:ascii="Times New Roman" w:hAnsi="Times New Roman" w:cs="Times New Roman"/>
          <w:szCs w:val="21"/>
        </w:rPr>
        <w:t>Zhongguan</w:t>
      </w:r>
      <w:proofErr w:type="spellEnd"/>
      <w:r w:rsidRPr="002A33A8">
        <w:rPr>
          <w:rFonts w:ascii="Times New Roman" w:hAnsi="Times New Roman" w:cs="Times New Roman"/>
          <w:szCs w:val="21"/>
        </w:rPr>
        <w:t xml:space="preserve"> Community Health Service Center</w:t>
      </w:r>
    </w:p>
    <w:p w14:paraId="2B9BAFF4" w14:textId="0EB9F671" w:rsidR="000F398B" w:rsidRPr="002A33A8" w:rsidRDefault="000F398B" w:rsidP="002A33A8">
      <w:pPr>
        <w:spacing w:line="276" w:lineRule="auto"/>
        <w:rPr>
          <w:rFonts w:ascii="Times New Roman" w:hAnsi="Times New Roman" w:cs="Times New Roman"/>
          <w:szCs w:val="21"/>
        </w:rPr>
      </w:pPr>
    </w:p>
    <w:p w14:paraId="0F2FF584" w14:textId="4C44F3D1" w:rsidR="000F398B" w:rsidRPr="002A33A8" w:rsidRDefault="000F398B" w:rsidP="002A33A8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proofErr w:type="spellStart"/>
      <w:r w:rsidRPr="002A33A8">
        <w:rPr>
          <w:rFonts w:ascii="Times New Roman" w:hAnsi="Times New Roman" w:cs="Times New Roman"/>
          <w:b/>
          <w:bCs/>
          <w:szCs w:val="21"/>
        </w:rPr>
        <w:t>Yuhuan</w:t>
      </w:r>
      <w:proofErr w:type="spellEnd"/>
      <w:r w:rsidRPr="002A33A8">
        <w:rPr>
          <w:rFonts w:ascii="Times New Roman" w:hAnsi="Times New Roman" w:cs="Times New Roman"/>
          <w:b/>
          <w:bCs/>
          <w:szCs w:val="21"/>
        </w:rPr>
        <w:t xml:space="preserve"> City</w:t>
      </w:r>
    </w:p>
    <w:p w14:paraId="3258DEF1" w14:textId="77777777" w:rsidR="002A33A8" w:rsidRDefault="002A33A8" w:rsidP="002A33A8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2A33A8">
        <w:rPr>
          <w:rFonts w:ascii="Times New Roman" w:hAnsi="Times New Roman" w:cs="Times New Roman"/>
          <w:szCs w:val="21"/>
        </w:rPr>
        <w:t>Yuhuan</w:t>
      </w:r>
      <w:proofErr w:type="spellEnd"/>
      <w:r w:rsidRPr="002A33A8">
        <w:rPr>
          <w:rFonts w:ascii="Times New Roman" w:hAnsi="Times New Roman" w:cs="Times New Roman"/>
          <w:szCs w:val="21"/>
        </w:rPr>
        <w:t xml:space="preserve"> First People’s Hospital</w:t>
      </w:r>
    </w:p>
    <w:p w14:paraId="0C4A759E" w14:textId="578C0998" w:rsidR="000F398B" w:rsidRPr="002A33A8" w:rsidRDefault="002A33A8" w:rsidP="002A33A8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2A33A8">
        <w:rPr>
          <w:rFonts w:ascii="Times New Roman" w:hAnsi="Times New Roman" w:cs="Times New Roman"/>
          <w:szCs w:val="21"/>
        </w:rPr>
        <w:t>Yuhuan</w:t>
      </w:r>
      <w:proofErr w:type="spellEnd"/>
      <w:r w:rsidRPr="002A33A8">
        <w:rPr>
          <w:rFonts w:ascii="Times New Roman" w:hAnsi="Times New Roman" w:cs="Times New Roman"/>
          <w:szCs w:val="21"/>
        </w:rPr>
        <w:t xml:space="preserve"> Second People’s Hospital</w:t>
      </w:r>
    </w:p>
    <w:p w14:paraId="3B283DE4" w14:textId="77777777" w:rsidR="002A33A8" w:rsidRDefault="002A33A8" w:rsidP="002A33A8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2A33A8">
        <w:rPr>
          <w:rFonts w:ascii="Times New Roman" w:hAnsi="Times New Roman" w:cs="Times New Roman"/>
          <w:szCs w:val="21"/>
        </w:rPr>
        <w:t>Kanmen</w:t>
      </w:r>
      <w:proofErr w:type="spellEnd"/>
      <w:r w:rsidRPr="002A33A8">
        <w:rPr>
          <w:rFonts w:ascii="Times New Roman" w:hAnsi="Times New Roman" w:cs="Times New Roman"/>
          <w:szCs w:val="21"/>
        </w:rPr>
        <w:t xml:space="preserve"> Community Health Service Center</w:t>
      </w:r>
    </w:p>
    <w:p w14:paraId="5BCDD510" w14:textId="77777777" w:rsidR="002A33A8" w:rsidRDefault="002A33A8" w:rsidP="002A33A8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2A33A8">
        <w:rPr>
          <w:rFonts w:ascii="Times New Roman" w:hAnsi="Times New Roman" w:cs="Times New Roman"/>
          <w:szCs w:val="21"/>
        </w:rPr>
        <w:t>Damaiyu</w:t>
      </w:r>
      <w:proofErr w:type="spellEnd"/>
      <w:r w:rsidRPr="002A33A8">
        <w:rPr>
          <w:rFonts w:ascii="Times New Roman" w:hAnsi="Times New Roman" w:cs="Times New Roman"/>
          <w:szCs w:val="21"/>
        </w:rPr>
        <w:t xml:space="preserve"> Central Community Health Service Center</w:t>
      </w:r>
    </w:p>
    <w:p w14:paraId="3DFA99AA" w14:textId="77777777" w:rsidR="002A33A8" w:rsidRDefault="002A33A8" w:rsidP="002A33A8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2A33A8">
        <w:rPr>
          <w:rFonts w:ascii="Times New Roman" w:hAnsi="Times New Roman" w:cs="Times New Roman"/>
          <w:szCs w:val="21"/>
        </w:rPr>
        <w:t>Qinggang</w:t>
      </w:r>
      <w:proofErr w:type="spellEnd"/>
      <w:r w:rsidRPr="002A33A8">
        <w:rPr>
          <w:rFonts w:ascii="Times New Roman" w:hAnsi="Times New Roman" w:cs="Times New Roman"/>
          <w:szCs w:val="21"/>
        </w:rPr>
        <w:t xml:space="preserve"> Community Health Service Center</w:t>
      </w:r>
    </w:p>
    <w:p w14:paraId="0FF1FE0D" w14:textId="4B3B5361" w:rsidR="002A33A8" w:rsidRPr="002A33A8" w:rsidRDefault="002A33A8" w:rsidP="002A33A8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2A33A8">
        <w:rPr>
          <w:rFonts w:ascii="Times New Roman" w:hAnsi="Times New Roman" w:cs="Times New Roman"/>
          <w:szCs w:val="21"/>
        </w:rPr>
        <w:t>Shamen</w:t>
      </w:r>
      <w:proofErr w:type="spellEnd"/>
      <w:r w:rsidRPr="002A33A8">
        <w:rPr>
          <w:rFonts w:ascii="Times New Roman" w:hAnsi="Times New Roman" w:cs="Times New Roman"/>
          <w:szCs w:val="21"/>
        </w:rPr>
        <w:t xml:space="preserve"> Community Health Service Center</w:t>
      </w:r>
    </w:p>
    <w:p w14:paraId="0E6E562D" w14:textId="63300ABE" w:rsidR="00BC1CE9" w:rsidRDefault="00BC1CE9"/>
    <w:sectPr w:rsidR="00BC1CE9" w:rsidSect="00012D5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CE9"/>
    <w:rsid w:val="00004F4D"/>
    <w:rsid w:val="00012D57"/>
    <w:rsid w:val="000134AB"/>
    <w:rsid w:val="00013C92"/>
    <w:rsid w:val="00023901"/>
    <w:rsid w:val="0003409D"/>
    <w:rsid w:val="00043CDC"/>
    <w:rsid w:val="000511A0"/>
    <w:rsid w:val="00074339"/>
    <w:rsid w:val="000833D1"/>
    <w:rsid w:val="00090A9C"/>
    <w:rsid w:val="000B6325"/>
    <w:rsid w:val="000B67C3"/>
    <w:rsid w:val="000E0A60"/>
    <w:rsid w:val="000F398B"/>
    <w:rsid w:val="0010076B"/>
    <w:rsid w:val="00120C9E"/>
    <w:rsid w:val="00122A6F"/>
    <w:rsid w:val="00130E33"/>
    <w:rsid w:val="00135044"/>
    <w:rsid w:val="00137753"/>
    <w:rsid w:val="00161A4B"/>
    <w:rsid w:val="00171C34"/>
    <w:rsid w:val="001C3B99"/>
    <w:rsid w:val="001F4687"/>
    <w:rsid w:val="00203E32"/>
    <w:rsid w:val="0021769B"/>
    <w:rsid w:val="00223BEB"/>
    <w:rsid w:val="002358B5"/>
    <w:rsid w:val="00263E8C"/>
    <w:rsid w:val="00277E1A"/>
    <w:rsid w:val="002A33A8"/>
    <w:rsid w:val="002B6526"/>
    <w:rsid w:val="002F086A"/>
    <w:rsid w:val="00310684"/>
    <w:rsid w:val="00315AE7"/>
    <w:rsid w:val="00320042"/>
    <w:rsid w:val="00352634"/>
    <w:rsid w:val="00353ACB"/>
    <w:rsid w:val="00354AC9"/>
    <w:rsid w:val="00377363"/>
    <w:rsid w:val="003774D4"/>
    <w:rsid w:val="00383243"/>
    <w:rsid w:val="00384265"/>
    <w:rsid w:val="00384CF3"/>
    <w:rsid w:val="00390ED8"/>
    <w:rsid w:val="003F3039"/>
    <w:rsid w:val="003F750E"/>
    <w:rsid w:val="00411FDE"/>
    <w:rsid w:val="00420C3F"/>
    <w:rsid w:val="004327C5"/>
    <w:rsid w:val="00432EFB"/>
    <w:rsid w:val="004473D4"/>
    <w:rsid w:val="00463632"/>
    <w:rsid w:val="00467141"/>
    <w:rsid w:val="00490960"/>
    <w:rsid w:val="004A04C4"/>
    <w:rsid w:val="004A1BB0"/>
    <w:rsid w:val="004A3560"/>
    <w:rsid w:val="004D3CD7"/>
    <w:rsid w:val="004E0020"/>
    <w:rsid w:val="004E4193"/>
    <w:rsid w:val="00535B60"/>
    <w:rsid w:val="00551611"/>
    <w:rsid w:val="00571F34"/>
    <w:rsid w:val="005822ED"/>
    <w:rsid w:val="005960BF"/>
    <w:rsid w:val="005B14E5"/>
    <w:rsid w:val="005B3EA8"/>
    <w:rsid w:val="005C577B"/>
    <w:rsid w:val="005D0895"/>
    <w:rsid w:val="005E4B12"/>
    <w:rsid w:val="005F3345"/>
    <w:rsid w:val="00602230"/>
    <w:rsid w:val="006214C1"/>
    <w:rsid w:val="0064627F"/>
    <w:rsid w:val="00651A96"/>
    <w:rsid w:val="00657871"/>
    <w:rsid w:val="00683E59"/>
    <w:rsid w:val="006C6528"/>
    <w:rsid w:val="006D6EA4"/>
    <w:rsid w:val="006F3430"/>
    <w:rsid w:val="00711898"/>
    <w:rsid w:val="00725652"/>
    <w:rsid w:val="007400CD"/>
    <w:rsid w:val="00741187"/>
    <w:rsid w:val="0075471E"/>
    <w:rsid w:val="007579B6"/>
    <w:rsid w:val="00795D56"/>
    <w:rsid w:val="007D35E0"/>
    <w:rsid w:val="007D5CD9"/>
    <w:rsid w:val="007E4FDD"/>
    <w:rsid w:val="00800573"/>
    <w:rsid w:val="008436DE"/>
    <w:rsid w:val="00863040"/>
    <w:rsid w:val="00885FFA"/>
    <w:rsid w:val="008B4283"/>
    <w:rsid w:val="008B4901"/>
    <w:rsid w:val="008C2754"/>
    <w:rsid w:val="008D0D49"/>
    <w:rsid w:val="008D2AFA"/>
    <w:rsid w:val="008D5A0F"/>
    <w:rsid w:val="008D6E7E"/>
    <w:rsid w:val="009014AF"/>
    <w:rsid w:val="00905B95"/>
    <w:rsid w:val="0090624D"/>
    <w:rsid w:val="00912745"/>
    <w:rsid w:val="00925A28"/>
    <w:rsid w:val="0092712E"/>
    <w:rsid w:val="0094611C"/>
    <w:rsid w:val="009547D6"/>
    <w:rsid w:val="00963AB8"/>
    <w:rsid w:val="00967305"/>
    <w:rsid w:val="0098582B"/>
    <w:rsid w:val="00995FFE"/>
    <w:rsid w:val="009E00D9"/>
    <w:rsid w:val="009F17F9"/>
    <w:rsid w:val="00A253F3"/>
    <w:rsid w:val="00A329EA"/>
    <w:rsid w:val="00A47842"/>
    <w:rsid w:val="00A607FB"/>
    <w:rsid w:val="00A6348A"/>
    <w:rsid w:val="00A74517"/>
    <w:rsid w:val="00A86F2B"/>
    <w:rsid w:val="00AA5795"/>
    <w:rsid w:val="00AC449B"/>
    <w:rsid w:val="00AD258F"/>
    <w:rsid w:val="00AD59EA"/>
    <w:rsid w:val="00B12047"/>
    <w:rsid w:val="00B15733"/>
    <w:rsid w:val="00B15E11"/>
    <w:rsid w:val="00B23C03"/>
    <w:rsid w:val="00B65ED1"/>
    <w:rsid w:val="00B93AAF"/>
    <w:rsid w:val="00B9718F"/>
    <w:rsid w:val="00BB1410"/>
    <w:rsid w:val="00BC1CE9"/>
    <w:rsid w:val="00C066BF"/>
    <w:rsid w:val="00C148C2"/>
    <w:rsid w:val="00C368BF"/>
    <w:rsid w:val="00C450A7"/>
    <w:rsid w:val="00C55355"/>
    <w:rsid w:val="00C73655"/>
    <w:rsid w:val="00C95CB6"/>
    <w:rsid w:val="00CA4A89"/>
    <w:rsid w:val="00CA7E72"/>
    <w:rsid w:val="00CD2DB6"/>
    <w:rsid w:val="00CE1EA0"/>
    <w:rsid w:val="00D044B1"/>
    <w:rsid w:val="00D233CC"/>
    <w:rsid w:val="00D26805"/>
    <w:rsid w:val="00D638FB"/>
    <w:rsid w:val="00D820E7"/>
    <w:rsid w:val="00D91174"/>
    <w:rsid w:val="00D92592"/>
    <w:rsid w:val="00DA312D"/>
    <w:rsid w:val="00DF5162"/>
    <w:rsid w:val="00E01C29"/>
    <w:rsid w:val="00E26B91"/>
    <w:rsid w:val="00E33224"/>
    <w:rsid w:val="00E37834"/>
    <w:rsid w:val="00E42222"/>
    <w:rsid w:val="00E436FB"/>
    <w:rsid w:val="00E60BEF"/>
    <w:rsid w:val="00E626DF"/>
    <w:rsid w:val="00E641C5"/>
    <w:rsid w:val="00E6554E"/>
    <w:rsid w:val="00EB5A1E"/>
    <w:rsid w:val="00EB5BA3"/>
    <w:rsid w:val="00EC781A"/>
    <w:rsid w:val="00F01CE2"/>
    <w:rsid w:val="00F02258"/>
    <w:rsid w:val="00F11825"/>
    <w:rsid w:val="00F143F2"/>
    <w:rsid w:val="00F305FD"/>
    <w:rsid w:val="00F427CE"/>
    <w:rsid w:val="00F52DE5"/>
    <w:rsid w:val="00F86AA8"/>
    <w:rsid w:val="00FB5FF8"/>
    <w:rsid w:val="00FD0E53"/>
    <w:rsid w:val="00FD162B"/>
    <w:rsid w:val="00FD2F55"/>
    <w:rsid w:val="00FD693F"/>
    <w:rsid w:val="00FD7366"/>
    <w:rsid w:val="00FF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5F7A80"/>
  <w15:chartTrackingRefBased/>
  <w15:docId w15:val="{EEA7C986-A467-A240-9FE7-6CB93B3FC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</dc:creator>
  <cp:keywords/>
  <dc:description/>
  <cp:lastModifiedBy>ZC</cp:lastModifiedBy>
  <cp:revision>8</cp:revision>
  <dcterms:created xsi:type="dcterms:W3CDTF">2021-07-04T13:04:00Z</dcterms:created>
  <dcterms:modified xsi:type="dcterms:W3CDTF">2021-07-15T15:45:00Z</dcterms:modified>
</cp:coreProperties>
</file>